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1"/>
        <w:gridCol w:w="1282"/>
        <w:gridCol w:w="1282"/>
        <w:gridCol w:w="1282"/>
        <w:gridCol w:w="1282"/>
        <w:gridCol w:w="1282"/>
        <w:gridCol w:w="1282"/>
        <w:gridCol w:w="1282"/>
        <w:gridCol w:w="1282"/>
        <w:gridCol w:w="1282"/>
      </w:tblGrid>
      <w:tr w:rsidR="00680C15" w:rsidRPr="002949D3" w:rsidTr="00680C15">
        <w:trPr>
          <w:trHeight w:val="510"/>
        </w:trPr>
        <w:tc>
          <w:tcPr>
            <w:tcW w:w="120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680C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Table </w:t>
            </w:r>
            <w:r w:rsidR="00294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S</w:t>
            </w:r>
            <w:bookmarkStart w:id="0" w:name="_GoBack"/>
            <w:bookmarkEnd w:id="0"/>
            <w:r w:rsidRPr="00680C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3. Percent consumption of different food groups by DDS for school-aged children in </w:t>
            </w:r>
            <w:proofErr w:type="spellStart"/>
            <w:r w:rsidRPr="00680C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Libo</w:t>
            </w:r>
            <w:proofErr w:type="spellEnd"/>
            <w:r w:rsidRPr="00680C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680C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kemkem</w:t>
            </w:r>
            <w:proofErr w:type="spellEnd"/>
            <w:r w:rsidRPr="00680C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and </w:t>
            </w:r>
            <w:proofErr w:type="spellStart"/>
            <w:r w:rsidRPr="00680C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Fogera</w:t>
            </w:r>
            <w:proofErr w:type="spellEnd"/>
            <w:r w:rsidRPr="00680C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, Ethiopia, May-December 2009</w:t>
            </w:r>
          </w:p>
        </w:tc>
      </w:tr>
      <w:tr w:rsidR="00680C15" w:rsidRPr="00680C15" w:rsidTr="00680C15">
        <w:trPr>
          <w:trHeight w:val="765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D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sic staple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itA</w:t>
            </w:r>
            <w:proofErr w:type="spellEnd"/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rich fruits and vegetables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ther fruit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ther vegetable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egumes and pulse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at/Fish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i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airy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ggs</w:t>
            </w:r>
          </w:p>
        </w:tc>
      </w:tr>
      <w:tr w:rsidR="00680C15" w:rsidRPr="00680C15" w:rsidTr="00680C15">
        <w:trPr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</w:t>
            </w:r>
          </w:p>
        </w:tc>
      </w:tr>
      <w:tr w:rsidR="00680C15" w:rsidRPr="00680C15" w:rsidTr="00680C15">
        <w:trPr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.2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5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3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5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63</w:t>
            </w:r>
          </w:p>
        </w:tc>
      </w:tr>
      <w:tr w:rsidR="00680C15" w:rsidRPr="00680C15" w:rsidTr="00680C15">
        <w:trPr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9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6.4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.5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1.8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0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</w:t>
            </w:r>
          </w:p>
        </w:tc>
      </w:tr>
      <w:tr w:rsidR="00680C15" w:rsidRPr="00680C15" w:rsidTr="00680C15">
        <w:trPr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7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.0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.5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.3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.4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.2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52</w:t>
            </w:r>
          </w:p>
        </w:tc>
      </w:tr>
      <w:tr w:rsidR="00680C15" w:rsidRPr="00680C15" w:rsidTr="00680C15">
        <w:trPr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.4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3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.1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.6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.9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.7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76</w:t>
            </w:r>
          </w:p>
        </w:tc>
      </w:tr>
      <w:tr w:rsidR="00680C15" w:rsidRPr="00680C15" w:rsidTr="00680C15">
        <w:trPr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</w:t>
            </w:r>
          </w:p>
        </w:tc>
      </w:tr>
      <w:tr w:rsidR="00680C15" w:rsidRPr="00680C15" w:rsidTr="00680C15">
        <w:trPr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─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─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─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─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─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─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─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─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─</w:t>
            </w:r>
          </w:p>
        </w:tc>
      </w:tr>
      <w:tr w:rsidR="00680C15" w:rsidRPr="00680C15" w:rsidTr="00680C15">
        <w:trPr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─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─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─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─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─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─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─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─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─</w:t>
            </w:r>
          </w:p>
        </w:tc>
      </w:tr>
      <w:tr w:rsidR="00680C15" w:rsidRPr="00680C15" w:rsidTr="00680C15">
        <w:trPr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─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─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─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─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─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─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─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─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C15" w:rsidRPr="00680C15" w:rsidRDefault="00680C15" w:rsidP="0068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8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─</w:t>
            </w:r>
          </w:p>
        </w:tc>
      </w:tr>
    </w:tbl>
    <w:p w:rsidR="00EA5DE9" w:rsidRDefault="00EA5DE9"/>
    <w:sectPr w:rsidR="00EA5DE9" w:rsidSect="00680C1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C15"/>
    <w:rsid w:val="002949D3"/>
    <w:rsid w:val="00680C15"/>
    <w:rsid w:val="00AE27E3"/>
    <w:rsid w:val="00EA5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5F80A0F-A585-487C-9D18-2A3975943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573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fania Custodio Cerezales</dc:creator>
  <cp:lastModifiedBy>Estefania Custodio Cerezales</cp:lastModifiedBy>
  <cp:revision>2</cp:revision>
  <dcterms:created xsi:type="dcterms:W3CDTF">2014-10-23T14:06:00Z</dcterms:created>
  <dcterms:modified xsi:type="dcterms:W3CDTF">2014-10-23T14:06:00Z</dcterms:modified>
</cp:coreProperties>
</file>